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139AE" w14:textId="3C2B57A5" w:rsidR="008F2712" w:rsidRPr="00C65DCF" w:rsidRDefault="008F2712">
      <w:pPr>
        <w:rPr>
          <w:rFonts w:ascii="Times New Roman" w:eastAsia="ＭＳ Ｐ明朝" w:hAnsi="Times New Roman" w:cs="Times New Roman"/>
          <w:bCs/>
          <w:sz w:val="20"/>
          <w:szCs w:val="20"/>
          <w:highlight w:val="yellow"/>
        </w:rPr>
      </w:pPr>
      <w:bookmarkStart w:id="0" w:name="_GoBack"/>
      <w:bookmarkEnd w:id="0"/>
    </w:p>
    <w:tbl>
      <w:tblPr>
        <w:tblW w:w="9924" w:type="dxa"/>
        <w:tblInd w:w="-706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1"/>
        <w:gridCol w:w="2959"/>
        <w:gridCol w:w="2960"/>
        <w:gridCol w:w="1134"/>
      </w:tblGrid>
      <w:tr w:rsidR="00F57D10" w:rsidRPr="00066BA5" w14:paraId="107FDA3F" w14:textId="77777777" w:rsidTr="00F072DE">
        <w:trPr>
          <w:trHeight w:val="360"/>
        </w:trPr>
        <w:tc>
          <w:tcPr>
            <w:tcW w:w="287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BB007" w14:textId="378F9100" w:rsidR="00F57D10" w:rsidRPr="00066BA5" w:rsidRDefault="00F072DE" w:rsidP="00411765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Baseline</w:t>
            </w:r>
            <w:r w:rsidR="00F57D10" w:rsidRPr="00066BA5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 xml:space="preserve"> serum cytokine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295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CC42C" w14:textId="0A3F6D55" w:rsidR="00F57D10" w:rsidRPr="00066BA5" w:rsidRDefault="007B5FDA" w:rsidP="00411765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g</w:t>
            </w:r>
            <w:r w:rsidR="00F57D10" w:rsidRPr="00066BA5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uselkumab</w:t>
            </w:r>
            <w:proofErr w:type="spellEnd"/>
            <w:r w:rsidR="00F57D10" w:rsidRPr="00066BA5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 xml:space="preserve"> group (N=12)</w:t>
            </w:r>
          </w:p>
        </w:tc>
        <w:tc>
          <w:tcPr>
            <w:tcW w:w="29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40EBEB3" w14:textId="6E8DEA97" w:rsidR="00F57D10" w:rsidRPr="00066BA5" w:rsidRDefault="007B5FDA" w:rsidP="00411765">
            <w:pPr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a</w:t>
            </w:r>
            <w:r w:rsidR="00F75428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dalimumab</w:t>
            </w:r>
            <w:r w:rsidR="00F57D10" w:rsidRPr="00066BA5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 xml:space="preserve"> group (N=10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6B664" w14:textId="77777777" w:rsidR="00F57D10" w:rsidRPr="00066BA5" w:rsidRDefault="00F57D10" w:rsidP="00120478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F57D10" w:rsidRPr="00066BA5" w14:paraId="21242743" w14:textId="77777777" w:rsidTr="00F072DE">
        <w:trPr>
          <w:trHeight w:val="360"/>
        </w:trPr>
        <w:tc>
          <w:tcPr>
            <w:tcW w:w="2871" w:type="dxa"/>
            <w:shd w:val="clear" w:color="auto" w:fill="auto"/>
            <w:noWrap/>
            <w:vAlign w:val="center"/>
            <w:hideMark/>
          </w:tcPr>
          <w:p w14:paraId="13E4540B" w14:textId="091D92BA" w:rsidR="00F57D10" w:rsidRPr="00401562" w:rsidRDefault="00F57D10" w:rsidP="0041176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0156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NF-α (</w:t>
            </w:r>
            <w:proofErr w:type="spellStart"/>
            <w:r w:rsidRPr="0040156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40156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14:paraId="3978E378" w14:textId="548E8CEB" w:rsidR="00F57D10" w:rsidRPr="00066BA5" w:rsidRDefault="00F57D10" w:rsidP="00120478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0 (1.0, 13.9)</w:t>
            </w:r>
          </w:p>
        </w:tc>
        <w:tc>
          <w:tcPr>
            <w:tcW w:w="2960" w:type="dxa"/>
            <w:vAlign w:val="center"/>
          </w:tcPr>
          <w:p w14:paraId="6DBB3248" w14:textId="4AE63856" w:rsidR="00F57D10" w:rsidRPr="00066BA5" w:rsidRDefault="00F57D10" w:rsidP="00120478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 (0.6, 5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4DD22" w14:textId="48AA416D" w:rsidR="00F57D10" w:rsidRPr="00066BA5" w:rsidRDefault="00F57D10" w:rsidP="0012047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94</w:t>
            </w:r>
          </w:p>
        </w:tc>
      </w:tr>
      <w:tr w:rsidR="00F57D10" w:rsidRPr="00066BA5" w14:paraId="1CDDB08E" w14:textId="77777777" w:rsidTr="00F072DE">
        <w:trPr>
          <w:trHeight w:val="360"/>
        </w:trPr>
        <w:tc>
          <w:tcPr>
            <w:tcW w:w="2871" w:type="dxa"/>
            <w:shd w:val="clear" w:color="auto" w:fill="auto"/>
            <w:noWrap/>
            <w:vAlign w:val="center"/>
          </w:tcPr>
          <w:p w14:paraId="0302FAE1" w14:textId="6A38002D" w:rsidR="00F57D10" w:rsidRPr="00401562" w:rsidRDefault="00F57D10" w:rsidP="0041176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0156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L-17A (</w:t>
            </w:r>
            <w:proofErr w:type="spellStart"/>
            <w:r w:rsidRPr="0040156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  <w:r w:rsidRPr="0040156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959" w:type="dxa"/>
            <w:shd w:val="clear" w:color="auto" w:fill="auto"/>
            <w:noWrap/>
            <w:vAlign w:val="center"/>
          </w:tcPr>
          <w:p w14:paraId="245F2C6F" w14:textId="4361150F" w:rsidR="00F57D10" w:rsidRPr="00066BA5" w:rsidRDefault="00F57D10" w:rsidP="00120478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39.2 (376.4, 1322.8)</w:t>
            </w:r>
          </w:p>
        </w:tc>
        <w:tc>
          <w:tcPr>
            <w:tcW w:w="2960" w:type="dxa"/>
            <w:vAlign w:val="center"/>
          </w:tcPr>
          <w:p w14:paraId="7238559F" w14:textId="1A8321C2" w:rsidR="00F57D10" w:rsidRPr="00066BA5" w:rsidRDefault="00F57D10" w:rsidP="0012047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07.2 (554.4, 1295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39A78D" w14:textId="7794CB59" w:rsidR="00F57D10" w:rsidRPr="00066BA5" w:rsidRDefault="00F57D10" w:rsidP="0012047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28</w:t>
            </w:r>
          </w:p>
        </w:tc>
      </w:tr>
      <w:tr w:rsidR="00066BA5" w:rsidRPr="00066BA5" w14:paraId="7D6620D5" w14:textId="77777777" w:rsidTr="00F072DE">
        <w:trPr>
          <w:trHeight w:val="360"/>
        </w:trPr>
        <w:tc>
          <w:tcPr>
            <w:tcW w:w="28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D9FF87B" w14:textId="1F925658" w:rsidR="00066BA5" w:rsidRPr="00066BA5" w:rsidRDefault="004A564E" w:rsidP="00066BA5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  <w:t>Changes</w:t>
            </w:r>
            <w:r w:rsidR="00050850">
              <w:rPr>
                <w:rFonts w:ascii="Times New Roman" w:eastAsia="游ゴシック" w:hAnsi="Times New Roman" w:cs="Times New Roman" w:hint="eastAsia"/>
                <w:b/>
                <w:color w:val="000000"/>
                <w:sz w:val="20"/>
                <w:szCs w:val="20"/>
              </w:rPr>
              <w:t xml:space="preserve"> in cytokine concentration</w:t>
            </w:r>
            <w:r w:rsidR="00050850"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  <w:t xml:space="preserve">s </w:t>
            </w:r>
            <w:r w:rsidR="00050850">
              <w:rPr>
                <w:rFonts w:ascii="Times New Roman" w:eastAsia="游ゴシック" w:hAnsi="Times New Roman" w:cs="Times New Roman" w:hint="eastAsia"/>
                <w:b/>
                <w:color w:val="000000"/>
                <w:sz w:val="20"/>
                <w:szCs w:val="20"/>
              </w:rPr>
              <w:t>(</w:t>
            </w:r>
            <w:r w:rsidR="00050850"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2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0C43E7" w14:textId="65B71A94" w:rsidR="00066BA5" w:rsidRPr="00066BA5" w:rsidRDefault="007B5FDA" w:rsidP="00066BA5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g</w:t>
            </w:r>
            <w:r w:rsidR="00066BA5" w:rsidRPr="00066BA5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uselkumab</w:t>
            </w:r>
            <w:proofErr w:type="spellEnd"/>
            <w:r w:rsidR="00066BA5" w:rsidRPr="00066BA5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 xml:space="preserve"> group (N=5)</w:t>
            </w:r>
          </w:p>
        </w:tc>
        <w:tc>
          <w:tcPr>
            <w:tcW w:w="29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95B7C0" w14:textId="1BA917CD" w:rsidR="00066BA5" w:rsidRPr="00066BA5" w:rsidRDefault="007B5FDA" w:rsidP="00066BA5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a</w:t>
            </w:r>
            <w:r w:rsidR="00F75428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dalimumab</w:t>
            </w:r>
            <w:r w:rsidR="00066BA5" w:rsidRPr="00066BA5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 xml:space="preserve"> group (N=7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B741DA" w14:textId="7DD74CDE" w:rsidR="00066BA5" w:rsidRPr="00066BA5" w:rsidRDefault="00066BA5" w:rsidP="00066B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066BA5" w:rsidRPr="00066BA5" w14:paraId="480E927F" w14:textId="77777777" w:rsidTr="000A7FF8">
        <w:trPr>
          <w:trHeight w:val="610"/>
        </w:trPr>
        <w:tc>
          <w:tcPr>
            <w:tcW w:w="287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FAEBC56" w14:textId="192EDA70" w:rsidR="00066BA5" w:rsidRPr="00401562" w:rsidRDefault="00066BA5" w:rsidP="00066B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0156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29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D7C2974" w14:textId="462FFBD8" w:rsidR="00066BA5" w:rsidRPr="00066BA5" w:rsidRDefault="00066BA5" w:rsidP="00066BA5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46.5 (-97.1, </w:t>
            </w:r>
            <w:r w:rsidR="00895F6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3)</w:t>
            </w:r>
          </w:p>
        </w:tc>
        <w:tc>
          <w:tcPr>
            <w:tcW w:w="2960" w:type="dxa"/>
            <w:tcBorders>
              <w:top w:val="single" w:sz="8" w:space="0" w:color="auto"/>
              <w:bottom w:val="nil"/>
            </w:tcBorders>
            <w:vAlign w:val="center"/>
          </w:tcPr>
          <w:p w14:paraId="3F4F0482" w14:textId="2F7B7747" w:rsidR="00066BA5" w:rsidRPr="00066BA5" w:rsidRDefault="00066BA5" w:rsidP="00066BA5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27.1 (-79.7, </w:t>
            </w:r>
            <w:r w:rsidR="00895F6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3.3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56CC000" w14:textId="2C5B97EE" w:rsidR="00066BA5" w:rsidRPr="00066BA5" w:rsidRDefault="00066BA5" w:rsidP="00066B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32</w:t>
            </w:r>
          </w:p>
        </w:tc>
      </w:tr>
      <w:tr w:rsidR="00066BA5" w:rsidRPr="00066BA5" w14:paraId="6E6AD733" w14:textId="77777777" w:rsidTr="000A7FF8">
        <w:trPr>
          <w:trHeight w:val="360"/>
        </w:trPr>
        <w:tc>
          <w:tcPr>
            <w:tcW w:w="2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FF1FB" w14:textId="357EB37C" w:rsidR="00066BA5" w:rsidRPr="00401562" w:rsidRDefault="00066BA5" w:rsidP="00066B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0156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2E933" w14:textId="08974D41" w:rsidR="00066BA5" w:rsidRPr="00066BA5" w:rsidRDefault="00066BA5" w:rsidP="00066BA5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70.9 (-91.8, </w:t>
            </w:r>
            <w:r w:rsidR="00895F6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3.2)</w:t>
            </w:r>
          </w:p>
        </w:tc>
        <w:tc>
          <w:tcPr>
            <w:tcW w:w="2960" w:type="dxa"/>
            <w:tcBorders>
              <w:top w:val="nil"/>
              <w:bottom w:val="single" w:sz="4" w:space="0" w:color="auto"/>
            </w:tcBorders>
            <w:vAlign w:val="center"/>
          </w:tcPr>
          <w:p w14:paraId="6D091A26" w14:textId="259FA0B1" w:rsidR="00066BA5" w:rsidRPr="00066BA5" w:rsidRDefault="00895F64" w:rsidP="00066BA5">
            <w:pPr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  <w:r w:rsidR="00066BA5"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.3 (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  <w:r w:rsidR="00066BA5"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7, 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  <w:r w:rsidR="00066BA5"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6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D0EBB" w14:textId="1FF8E10E" w:rsidR="00066BA5" w:rsidRPr="00066BA5" w:rsidRDefault="00066BA5" w:rsidP="00066BA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66BA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*0.0424</w:t>
            </w:r>
          </w:p>
        </w:tc>
      </w:tr>
    </w:tbl>
    <w:p w14:paraId="3A2DBBB1" w14:textId="0717EBDD" w:rsidR="00066BA5" w:rsidRPr="000B2F0B" w:rsidRDefault="00066BA5" w:rsidP="00066BA5">
      <w:pPr>
        <w:rPr>
          <w:rFonts w:ascii="Times New Roman" w:eastAsia="ＭＳ Ｐ明朝" w:hAnsi="Times New Roman" w:cs="Times New Roman"/>
          <w:sz w:val="20"/>
          <w:szCs w:val="20"/>
        </w:rPr>
      </w:pPr>
      <w:r w:rsidRPr="000B2F0B">
        <w:rPr>
          <w:rFonts w:ascii="Times New Roman" w:eastAsia="ＭＳ Ｐ明朝" w:hAnsi="Times New Roman" w:cs="Times New Roman"/>
          <w:b/>
          <w:bCs/>
          <w:color w:val="000000" w:themeColor="text1"/>
          <w:sz w:val="20"/>
          <w:szCs w:val="20"/>
        </w:rPr>
        <w:t>Supplementary table S</w:t>
      </w:r>
      <w:r w:rsidR="00C65DCF" w:rsidRPr="000B2F0B">
        <w:rPr>
          <w:rFonts w:ascii="Times New Roman" w:eastAsia="ＭＳ Ｐ明朝" w:hAnsi="Times New Roman" w:cs="Times New Roman"/>
          <w:b/>
          <w:bCs/>
          <w:color w:val="000000" w:themeColor="text1"/>
          <w:sz w:val="20"/>
          <w:szCs w:val="20"/>
        </w:rPr>
        <w:t>7</w:t>
      </w:r>
      <w:r w:rsidRPr="000B2F0B">
        <w:rPr>
          <w:rFonts w:ascii="Times New Roman" w:eastAsia="ＭＳ Ｐ明朝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DD21FA" w:rsidRPr="000B2F0B">
        <w:rPr>
          <w:rFonts w:ascii="Times New Roman" w:eastAsia="ＭＳ Ｐ明朝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omparison of </w:t>
      </w:r>
      <w:r w:rsidR="00DD21FA"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baseline cytokine concentration and their </w:t>
      </w:r>
      <w:r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>decrease rate</w:t>
      </w:r>
      <w:r w:rsidR="00F072DE"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>s</w:t>
      </w:r>
      <w:r w:rsidR="00DD21FA"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 </w:t>
      </w:r>
      <w:r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between </w:t>
      </w:r>
      <w:proofErr w:type="spellStart"/>
      <w:r w:rsidR="007B5FDA">
        <w:rPr>
          <w:rFonts w:ascii="Times New Roman" w:eastAsia="ＭＳ Ｐ明朝" w:hAnsi="Times New Roman" w:cs="Times New Roman"/>
          <w:b/>
          <w:bCs/>
          <w:sz w:val="20"/>
          <w:szCs w:val="20"/>
        </w:rPr>
        <w:t>g</w:t>
      </w:r>
      <w:r w:rsidR="00F072DE"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>uselkumab</w:t>
      </w:r>
      <w:proofErr w:type="spellEnd"/>
      <w:r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 group(N=</w:t>
      </w:r>
      <w:r w:rsidR="00F44BBC"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>5</w:t>
      </w:r>
      <w:r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) and </w:t>
      </w:r>
      <w:r w:rsidR="007B5FDA">
        <w:rPr>
          <w:rFonts w:ascii="Times New Roman" w:eastAsia="ＭＳ Ｐ明朝" w:hAnsi="Times New Roman" w:cs="Times New Roman"/>
          <w:b/>
          <w:bCs/>
          <w:sz w:val="20"/>
          <w:szCs w:val="20"/>
        </w:rPr>
        <w:t>a</w:t>
      </w:r>
      <w:r w:rsidR="00F75428"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>dalimumab</w:t>
      </w:r>
      <w:r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 group(N=</w:t>
      </w:r>
      <w:r w:rsidR="00F44BBC"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>7</w:t>
      </w:r>
      <w:r w:rsidRPr="000B2F0B">
        <w:rPr>
          <w:rFonts w:ascii="Times New Roman" w:eastAsia="ＭＳ Ｐ明朝" w:hAnsi="Times New Roman" w:cs="Times New Roman"/>
          <w:b/>
          <w:bCs/>
          <w:sz w:val="20"/>
          <w:szCs w:val="20"/>
        </w:rPr>
        <w:t>).</w:t>
      </w:r>
      <w:r w:rsidRPr="000B2F0B">
        <w:rPr>
          <w:rFonts w:ascii="Times New Roman" w:eastAsia="ＭＳ Ｐ明朝" w:hAnsi="Times New Roman" w:cs="Times New Roman"/>
          <w:sz w:val="20"/>
          <w:szCs w:val="20"/>
        </w:rPr>
        <w:t xml:space="preserve"> </w:t>
      </w:r>
    </w:p>
    <w:p w14:paraId="17D76577" w14:textId="304A712B" w:rsidR="00B339A4" w:rsidRPr="000B2F0B" w:rsidRDefault="00066BA5" w:rsidP="00066BA5">
      <w:pPr>
        <w:rPr>
          <w:rFonts w:ascii="Times New Roman" w:eastAsia="ＭＳ Ｐ明朝" w:hAnsi="Times New Roman" w:cs="Times New Roman"/>
          <w:bCs/>
          <w:sz w:val="20"/>
          <w:szCs w:val="20"/>
        </w:rPr>
      </w:pPr>
      <w:r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Data are shown by median(quartile). </w:t>
      </w:r>
      <w:r w:rsidRPr="000B2F0B">
        <w:rPr>
          <w:rFonts w:ascii="Times New Roman" w:eastAsia="ＭＳ Ｐ明朝" w:hAnsi="Times New Roman" w:cs="Times New Roman"/>
          <w:bCs/>
          <w:i/>
          <w:iCs/>
          <w:sz w:val="20"/>
          <w:szCs w:val="20"/>
        </w:rPr>
        <w:t xml:space="preserve">P </w:t>
      </w:r>
      <w:r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values were determined by Wilcoxon rank sum test. p*&lt;0.05: with </w:t>
      </w:r>
      <w:r w:rsidR="00F072DE"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Baseline serum cytokines: </w:t>
      </w:r>
      <w:proofErr w:type="spellStart"/>
      <w:r w:rsidR="007B5FDA">
        <w:rPr>
          <w:rFonts w:ascii="Times New Roman" w:eastAsia="ＭＳ Ｐ明朝" w:hAnsi="Times New Roman" w:cs="Times New Roman"/>
          <w:bCs/>
          <w:sz w:val="20"/>
          <w:szCs w:val="20"/>
        </w:rPr>
        <w:t>g</w:t>
      </w:r>
      <w:r w:rsidR="00F072DE" w:rsidRPr="000B2F0B">
        <w:rPr>
          <w:rFonts w:ascii="Times New Roman" w:eastAsia="ＭＳ Ｐ明朝" w:hAnsi="Times New Roman" w:cs="Times New Roman"/>
          <w:bCs/>
          <w:sz w:val="20"/>
          <w:szCs w:val="20"/>
        </w:rPr>
        <w:t>uselkumab</w:t>
      </w:r>
      <w:proofErr w:type="spellEnd"/>
      <w:r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 group(N=</w:t>
      </w:r>
      <w:r w:rsidR="00F072DE" w:rsidRPr="000B2F0B">
        <w:rPr>
          <w:rFonts w:ascii="Times New Roman" w:eastAsia="ＭＳ Ｐ明朝" w:hAnsi="Times New Roman" w:cs="Times New Roman"/>
          <w:bCs/>
          <w:sz w:val="20"/>
          <w:szCs w:val="20"/>
        </w:rPr>
        <w:t>12</w:t>
      </w:r>
      <w:r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) vs </w:t>
      </w:r>
      <w:r w:rsidR="007B5FDA">
        <w:rPr>
          <w:rFonts w:ascii="Times New Roman" w:eastAsia="ＭＳ Ｐ明朝" w:hAnsi="Times New Roman" w:cs="Times New Roman"/>
          <w:bCs/>
          <w:sz w:val="20"/>
          <w:szCs w:val="20"/>
        </w:rPr>
        <w:t>a</w:t>
      </w:r>
      <w:r w:rsidR="00F75428" w:rsidRPr="000B2F0B">
        <w:rPr>
          <w:rFonts w:ascii="Times New Roman" w:eastAsia="ＭＳ Ｐ明朝" w:hAnsi="Times New Roman" w:cs="Times New Roman"/>
          <w:bCs/>
          <w:sz w:val="20"/>
          <w:szCs w:val="20"/>
        </w:rPr>
        <w:t>dalimumab</w:t>
      </w:r>
      <w:r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 group(N=</w:t>
      </w:r>
      <w:r w:rsidR="00F072DE" w:rsidRPr="000B2F0B">
        <w:rPr>
          <w:rFonts w:ascii="Times New Roman" w:eastAsia="ＭＳ Ｐ明朝" w:hAnsi="Times New Roman" w:cs="Times New Roman"/>
          <w:bCs/>
          <w:sz w:val="20"/>
          <w:szCs w:val="20"/>
        </w:rPr>
        <w:t>10</w:t>
      </w:r>
      <w:r w:rsidRPr="000B2F0B">
        <w:rPr>
          <w:rFonts w:ascii="Times New Roman" w:eastAsia="ＭＳ Ｐ明朝" w:hAnsi="Times New Roman" w:cs="Times New Roman"/>
          <w:bCs/>
          <w:sz w:val="20"/>
          <w:szCs w:val="20"/>
        </w:rPr>
        <w:t>)</w:t>
      </w:r>
      <w:r w:rsidR="00F072DE"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, Decrease rates of cytokines: </w:t>
      </w:r>
      <w:proofErr w:type="spellStart"/>
      <w:r w:rsidR="007B5FDA">
        <w:rPr>
          <w:rFonts w:ascii="Times New Roman" w:eastAsia="ＭＳ Ｐ明朝" w:hAnsi="Times New Roman" w:cs="Times New Roman"/>
          <w:bCs/>
          <w:sz w:val="20"/>
          <w:szCs w:val="20"/>
        </w:rPr>
        <w:t>g</w:t>
      </w:r>
      <w:r w:rsidR="00F072DE" w:rsidRPr="000B2F0B">
        <w:rPr>
          <w:rFonts w:ascii="Times New Roman" w:eastAsia="ＭＳ Ｐ明朝" w:hAnsi="Times New Roman" w:cs="Times New Roman"/>
          <w:bCs/>
          <w:sz w:val="20"/>
          <w:szCs w:val="20"/>
        </w:rPr>
        <w:t>uselkumab</w:t>
      </w:r>
      <w:proofErr w:type="spellEnd"/>
      <w:r w:rsidR="00F072DE"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 group(N=</w:t>
      </w:r>
      <w:r w:rsidR="00F44BBC" w:rsidRPr="000B2F0B">
        <w:rPr>
          <w:rFonts w:ascii="Times New Roman" w:eastAsia="ＭＳ Ｐ明朝" w:hAnsi="Times New Roman" w:cs="Times New Roman"/>
          <w:bCs/>
          <w:sz w:val="20"/>
          <w:szCs w:val="20"/>
        </w:rPr>
        <w:t>5</w:t>
      </w:r>
      <w:r w:rsidR="00F072DE"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) vs </w:t>
      </w:r>
      <w:r w:rsidR="007B5FDA">
        <w:rPr>
          <w:rFonts w:ascii="Times New Roman" w:eastAsia="ＭＳ Ｐ明朝" w:hAnsi="Times New Roman" w:cs="Times New Roman"/>
          <w:bCs/>
          <w:sz w:val="20"/>
          <w:szCs w:val="20"/>
        </w:rPr>
        <w:t>a</w:t>
      </w:r>
      <w:r w:rsidR="00F75428" w:rsidRPr="000B2F0B">
        <w:rPr>
          <w:rFonts w:ascii="Times New Roman" w:eastAsia="ＭＳ Ｐ明朝" w:hAnsi="Times New Roman" w:cs="Times New Roman"/>
          <w:bCs/>
          <w:sz w:val="20"/>
          <w:szCs w:val="20"/>
        </w:rPr>
        <w:t>dalimumab</w:t>
      </w:r>
      <w:r w:rsidR="00F072DE"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 group(N=</w:t>
      </w:r>
      <w:r w:rsidR="00F44BBC" w:rsidRPr="000B2F0B">
        <w:rPr>
          <w:rFonts w:ascii="Times New Roman" w:eastAsia="ＭＳ Ｐ明朝" w:hAnsi="Times New Roman" w:cs="Times New Roman"/>
          <w:bCs/>
          <w:sz w:val="20"/>
          <w:szCs w:val="20"/>
        </w:rPr>
        <w:t>7</w:t>
      </w:r>
      <w:r w:rsidR="00F072DE" w:rsidRPr="000B2F0B">
        <w:rPr>
          <w:rFonts w:ascii="Times New Roman" w:eastAsia="ＭＳ Ｐ明朝" w:hAnsi="Times New Roman" w:cs="Times New Roman"/>
          <w:bCs/>
          <w:sz w:val="20"/>
          <w:szCs w:val="20"/>
        </w:rPr>
        <w:t>).</w:t>
      </w:r>
    </w:p>
    <w:p w14:paraId="6F15630E" w14:textId="77777777" w:rsidR="00061562" w:rsidRPr="000B2F0B" w:rsidRDefault="00061562" w:rsidP="00061562">
      <w:pPr>
        <w:rPr>
          <w:rFonts w:ascii="Times New Roman" w:eastAsia="ＭＳ Ｐ明朝" w:hAnsi="Times New Roman" w:cs="Times New Roman"/>
          <w:bCs/>
          <w:sz w:val="20"/>
          <w:szCs w:val="20"/>
        </w:rPr>
      </w:pPr>
      <w:r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PsA; Psoriatic arthritis, PAO; </w:t>
      </w:r>
      <w:proofErr w:type="spellStart"/>
      <w:r w:rsidRPr="000B2F0B">
        <w:rPr>
          <w:rFonts w:ascii="Times New Roman" w:eastAsia="ＭＳ Ｐ明朝" w:hAnsi="Times New Roman" w:cs="Times New Roman"/>
          <w:bCs/>
          <w:sz w:val="20"/>
          <w:szCs w:val="20"/>
        </w:rPr>
        <w:t>pustulotic</w:t>
      </w:r>
      <w:proofErr w:type="spellEnd"/>
      <w:r w:rsidRPr="000B2F0B">
        <w:rPr>
          <w:rFonts w:ascii="Times New Roman" w:eastAsia="ＭＳ Ｐ明朝" w:hAnsi="Times New Roman" w:cs="Times New Roman"/>
          <w:bCs/>
          <w:sz w:val="20"/>
          <w:szCs w:val="20"/>
        </w:rPr>
        <w:t xml:space="preserve"> arthro-osteitis.</w:t>
      </w:r>
    </w:p>
    <w:p w14:paraId="2EBEF6F8" w14:textId="77777777" w:rsidR="00061562" w:rsidRPr="00061562" w:rsidRDefault="00061562" w:rsidP="00066BA5">
      <w:pPr>
        <w:rPr>
          <w:rFonts w:ascii="Times New Roman" w:eastAsia="ＭＳ Ｐ明朝" w:hAnsi="Times New Roman" w:cs="Times New Roman"/>
          <w:bCs/>
          <w:sz w:val="20"/>
          <w:szCs w:val="20"/>
          <w:highlight w:val="yellow"/>
        </w:rPr>
      </w:pPr>
    </w:p>
    <w:sectPr w:rsidR="00061562" w:rsidRPr="00061562" w:rsidSect="005D6028">
      <w:type w:val="continuous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E52225" w14:textId="77777777" w:rsidR="005D79F4" w:rsidRDefault="005D79F4" w:rsidP="00DD29BB">
      <w:r>
        <w:separator/>
      </w:r>
    </w:p>
  </w:endnote>
  <w:endnote w:type="continuationSeparator" w:id="0">
    <w:p w14:paraId="73CC981E" w14:textId="77777777" w:rsidR="005D79F4" w:rsidRDefault="005D79F4" w:rsidP="00DD2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046CD" w14:textId="77777777" w:rsidR="005D79F4" w:rsidRDefault="005D79F4" w:rsidP="00DD29BB">
      <w:r>
        <w:separator/>
      </w:r>
    </w:p>
  </w:footnote>
  <w:footnote w:type="continuationSeparator" w:id="0">
    <w:p w14:paraId="02125FCF" w14:textId="77777777" w:rsidR="005D79F4" w:rsidRDefault="005D79F4" w:rsidP="00DD2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A28"/>
    <w:rsid w:val="00005897"/>
    <w:rsid w:val="000114F6"/>
    <w:rsid w:val="00023751"/>
    <w:rsid w:val="00023B0A"/>
    <w:rsid w:val="00035397"/>
    <w:rsid w:val="00035A6A"/>
    <w:rsid w:val="000415A3"/>
    <w:rsid w:val="00042887"/>
    <w:rsid w:val="00050850"/>
    <w:rsid w:val="00061562"/>
    <w:rsid w:val="00066A01"/>
    <w:rsid w:val="00066BA5"/>
    <w:rsid w:val="00070995"/>
    <w:rsid w:val="000813BE"/>
    <w:rsid w:val="000925EE"/>
    <w:rsid w:val="000945AA"/>
    <w:rsid w:val="000A2CA3"/>
    <w:rsid w:val="000A7FF8"/>
    <w:rsid w:val="000B0768"/>
    <w:rsid w:val="000B2F0B"/>
    <w:rsid w:val="000B37FB"/>
    <w:rsid w:val="000C0661"/>
    <w:rsid w:val="000C413B"/>
    <w:rsid w:val="000E7538"/>
    <w:rsid w:val="000F1807"/>
    <w:rsid w:val="000F7A70"/>
    <w:rsid w:val="0010185F"/>
    <w:rsid w:val="00107C22"/>
    <w:rsid w:val="00107D83"/>
    <w:rsid w:val="00120478"/>
    <w:rsid w:val="00123C9C"/>
    <w:rsid w:val="00124064"/>
    <w:rsid w:val="00124748"/>
    <w:rsid w:val="00130BA3"/>
    <w:rsid w:val="00130DC4"/>
    <w:rsid w:val="0015030E"/>
    <w:rsid w:val="00156690"/>
    <w:rsid w:val="00167E30"/>
    <w:rsid w:val="00190FF4"/>
    <w:rsid w:val="00197645"/>
    <w:rsid w:val="001B5465"/>
    <w:rsid w:val="001B6716"/>
    <w:rsid w:val="001C4FB5"/>
    <w:rsid w:val="001C510E"/>
    <w:rsid w:val="001D28CA"/>
    <w:rsid w:val="001D41F5"/>
    <w:rsid w:val="001D662B"/>
    <w:rsid w:val="001E2A35"/>
    <w:rsid w:val="001F6CE6"/>
    <w:rsid w:val="00214440"/>
    <w:rsid w:val="002258FE"/>
    <w:rsid w:val="0023278F"/>
    <w:rsid w:val="002449A3"/>
    <w:rsid w:val="002451B4"/>
    <w:rsid w:val="00264072"/>
    <w:rsid w:val="002736B5"/>
    <w:rsid w:val="002821C1"/>
    <w:rsid w:val="002823F4"/>
    <w:rsid w:val="00295B11"/>
    <w:rsid w:val="00296CE8"/>
    <w:rsid w:val="002A00A5"/>
    <w:rsid w:val="002A3FED"/>
    <w:rsid w:val="002C2856"/>
    <w:rsid w:val="002C44A7"/>
    <w:rsid w:val="002C47F9"/>
    <w:rsid w:val="002D798D"/>
    <w:rsid w:val="0030015E"/>
    <w:rsid w:val="0031280A"/>
    <w:rsid w:val="0034187B"/>
    <w:rsid w:val="00343ADA"/>
    <w:rsid w:val="00347338"/>
    <w:rsid w:val="00347633"/>
    <w:rsid w:val="00360545"/>
    <w:rsid w:val="00361CC8"/>
    <w:rsid w:val="00364538"/>
    <w:rsid w:val="003725F1"/>
    <w:rsid w:val="00373FD8"/>
    <w:rsid w:val="00377794"/>
    <w:rsid w:val="00384781"/>
    <w:rsid w:val="00392F34"/>
    <w:rsid w:val="0039697C"/>
    <w:rsid w:val="003A4097"/>
    <w:rsid w:val="003B5EC0"/>
    <w:rsid w:val="003C59C1"/>
    <w:rsid w:val="003E7497"/>
    <w:rsid w:val="00401562"/>
    <w:rsid w:val="00402B3A"/>
    <w:rsid w:val="004075A0"/>
    <w:rsid w:val="00411765"/>
    <w:rsid w:val="00432481"/>
    <w:rsid w:val="00435572"/>
    <w:rsid w:val="0044334C"/>
    <w:rsid w:val="0044346A"/>
    <w:rsid w:val="0045608B"/>
    <w:rsid w:val="004570CC"/>
    <w:rsid w:val="00465344"/>
    <w:rsid w:val="00467829"/>
    <w:rsid w:val="00472E10"/>
    <w:rsid w:val="0047754A"/>
    <w:rsid w:val="0048352B"/>
    <w:rsid w:val="0049000F"/>
    <w:rsid w:val="00491D56"/>
    <w:rsid w:val="004A2402"/>
    <w:rsid w:val="004A3167"/>
    <w:rsid w:val="004A564E"/>
    <w:rsid w:val="004D12AD"/>
    <w:rsid w:val="004D4267"/>
    <w:rsid w:val="0050520C"/>
    <w:rsid w:val="005076AD"/>
    <w:rsid w:val="0051037B"/>
    <w:rsid w:val="0051428C"/>
    <w:rsid w:val="00520935"/>
    <w:rsid w:val="0052243A"/>
    <w:rsid w:val="00536157"/>
    <w:rsid w:val="005375AA"/>
    <w:rsid w:val="00550EC0"/>
    <w:rsid w:val="00554324"/>
    <w:rsid w:val="00567549"/>
    <w:rsid w:val="00571714"/>
    <w:rsid w:val="00580F56"/>
    <w:rsid w:val="00582852"/>
    <w:rsid w:val="00596EE3"/>
    <w:rsid w:val="005C7EA3"/>
    <w:rsid w:val="005C7F9B"/>
    <w:rsid w:val="005D6028"/>
    <w:rsid w:val="005D79F4"/>
    <w:rsid w:val="005F7840"/>
    <w:rsid w:val="00604286"/>
    <w:rsid w:val="006203CE"/>
    <w:rsid w:val="00631940"/>
    <w:rsid w:val="0063231D"/>
    <w:rsid w:val="006435F3"/>
    <w:rsid w:val="006610C2"/>
    <w:rsid w:val="00680C91"/>
    <w:rsid w:val="00686FB7"/>
    <w:rsid w:val="006939A3"/>
    <w:rsid w:val="006A2741"/>
    <w:rsid w:val="006B45D0"/>
    <w:rsid w:val="006D0599"/>
    <w:rsid w:val="006F0A14"/>
    <w:rsid w:val="007000B3"/>
    <w:rsid w:val="00700479"/>
    <w:rsid w:val="00703748"/>
    <w:rsid w:val="00707720"/>
    <w:rsid w:val="00727AC9"/>
    <w:rsid w:val="00737D47"/>
    <w:rsid w:val="00786503"/>
    <w:rsid w:val="00796D9B"/>
    <w:rsid w:val="007970E4"/>
    <w:rsid w:val="00797B96"/>
    <w:rsid w:val="007B5FDA"/>
    <w:rsid w:val="007B7AC5"/>
    <w:rsid w:val="007C1A5B"/>
    <w:rsid w:val="007E2BE1"/>
    <w:rsid w:val="007E4B1D"/>
    <w:rsid w:val="007E5D70"/>
    <w:rsid w:val="007F7E37"/>
    <w:rsid w:val="008112DA"/>
    <w:rsid w:val="008221E5"/>
    <w:rsid w:val="00827A28"/>
    <w:rsid w:val="00830000"/>
    <w:rsid w:val="00832B36"/>
    <w:rsid w:val="008402F9"/>
    <w:rsid w:val="00843946"/>
    <w:rsid w:val="008458F0"/>
    <w:rsid w:val="00855358"/>
    <w:rsid w:val="0085608E"/>
    <w:rsid w:val="00864BC1"/>
    <w:rsid w:val="00882F95"/>
    <w:rsid w:val="00886EAB"/>
    <w:rsid w:val="00887BAA"/>
    <w:rsid w:val="00890D4F"/>
    <w:rsid w:val="00891B6D"/>
    <w:rsid w:val="0089295C"/>
    <w:rsid w:val="00895F64"/>
    <w:rsid w:val="008B070E"/>
    <w:rsid w:val="008B205B"/>
    <w:rsid w:val="008B3161"/>
    <w:rsid w:val="008C1A62"/>
    <w:rsid w:val="008E056C"/>
    <w:rsid w:val="008F2712"/>
    <w:rsid w:val="008F566D"/>
    <w:rsid w:val="00912E2E"/>
    <w:rsid w:val="00913E84"/>
    <w:rsid w:val="009172E2"/>
    <w:rsid w:val="00923561"/>
    <w:rsid w:val="00925BD0"/>
    <w:rsid w:val="009379EC"/>
    <w:rsid w:val="00937DBA"/>
    <w:rsid w:val="009476E2"/>
    <w:rsid w:val="0096586E"/>
    <w:rsid w:val="009964E2"/>
    <w:rsid w:val="009B58FC"/>
    <w:rsid w:val="009D0241"/>
    <w:rsid w:val="009D17CD"/>
    <w:rsid w:val="009D309C"/>
    <w:rsid w:val="009D77D7"/>
    <w:rsid w:val="009E29BF"/>
    <w:rsid w:val="009E3A82"/>
    <w:rsid w:val="009E4AD7"/>
    <w:rsid w:val="009F7B14"/>
    <w:rsid w:val="00A17B12"/>
    <w:rsid w:val="00A2282B"/>
    <w:rsid w:val="00A25E4A"/>
    <w:rsid w:val="00A36163"/>
    <w:rsid w:val="00A43E4A"/>
    <w:rsid w:val="00A43ED8"/>
    <w:rsid w:val="00A513D1"/>
    <w:rsid w:val="00A93BD8"/>
    <w:rsid w:val="00AA0EE9"/>
    <w:rsid w:val="00AA429A"/>
    <w:rsid w:val="00AA42EB"/>
    <w:rsid w:val="00AC5EA0"/>
    <w:rsid w:val="00AC7403"/>
    <w:rsid w:val="00AF25E1"/>
    <w:rsid w:val="00B00022"/>
    <w:rsid w:val="00B17575"/>
    <w:rsid w:val="00B17DA2"/>
    <w:rsid w:val="00B3085E"/>
    <w:rsid w:val="00B3323A"/>
    <w:rsid w:val="00B339A4"/>
    <w:rsid w:val="00B4082B"/>
    <w:rsid w:val="00B45E86"/>
    <w:rsid w:val="00B64C1C"/>
    <w:rsid w:val="00B67CAA"/>
    <w:rsid w:val="00B7104D"/>
    <w:rsid w:val="00B74F49"/>
    <w:rsid w:val="00B75462"/>
    <w:rsid w:val="00B873C5"/>
    <w:rsid w:val="00B96DDC"/>
    <w:rsid w:val="00BA0F30"/>
    <w:rsid w:val="00BB1E5E"/>
    <w:rsid w:val="00BB5103"/>
    <w:rsid w:val="00BB6413"/>
    <w:rsid w:val="00BC55E2"/>
    <w:rsid w:val="00BD1CCC"/>
    <w:rsid w:val="00BF1F9B"/>
    <w:rsid w:val="00BF4E35"/>
    <w:rsid w:val="00C36708"/>
    <w:rsid w:val="00C413FF"/>
    <w:rsid w:val="00C44C44"/>
    <w:rsid w:val="00C44D0F"/>
    <w:rsid w:val="00C531CC"/>
    <w:rsid w:val="00C63D42"/>
    <w:rsid w:val="00C65DCF"/>
    <w:rsid w:val="00CA76A3"/>
    <w:rsid w:val="00CB1170"/>
    <w:rsid w:val="00CB3192"/>
    <w:rsid w:val="00CB3CC8"/>
    <w:rsid w:val="00CB48C9"/>
    <w:rsid w:val="00CE2AD8"/>
    <w:rsid w:val="00CF3A56"/>
    <w:rsid w:val="00D02A43"/>
    <w:rsid w:val="00D41CFC"/>
    <w:rsid w:val="00D50FFB"/>
    <w:rsid w:val="00D533BA"/>
    <w:rsid w:val="00D668B7"/>
    <w:rsid w:val="00DA3DE0"/>
    <w:rsid w:val="00DB18DA"/>
    <w:rsid w:val="00DB2C42"/>
    <w:rsid w:val="00DC2321"/>
    <w:rsid w:val="00DC6E57"/>
    <w:rsid w:val="00DD21FA"/>
    <w:rsid w:val="00DD29BB"/>
    <w:rsid w:val="00DF27C8"/>
    <w:rsid w:val="00DF3305"/>
    <w:rsid w:val="00E04F91"/>
    <w:rsid w:val="00E135B0"/>
    <w:rsid w:val="00E25113"/>
    <w:rsid w:val="00E44D6B"/>
    <w:rsid w:val="00E454C1"/>
    <w:rsid w:val="00E45767"/>
    <w:rsid w:val="00E46B0A"/>
    <w:rsid w:val="00E7720E"/>
    <w:rsid w:val="00E80DBA"/>
    <w:rsid w:val="00E8649B"/>
    <w:rsid w:val="00E915BA"/>
    <w:rsid w:val="00EA2E98"/>
    <w:rsid w:val="00EA5016"/>
    <w:rsid w:val="00EB4048"/>
    <w:rsid w:val="00ED2440"/>
    <w:rsid w:val="00ED7353"/>
    <w:rsid w:val="00ED77E2"/>
    <w:rsid w:val="00EF1D4E"/>
    <w:rsid w:val="00F072DE"/>
    <w:rsid w:val="00F079D5"/>
    <w:rsid w:val="00F10027"/>
    <w:rsid w:val="00F122E6"/>
    <w:rsid w:val="00F211B2"/>
    <w:rsid w:val="00F21B59"/>
    <w:rsid w:val="00F26532"/>
    <w:rsid w:val="00F269A9"/>
    <w:rsid w:val="00F40822"/>
    <w:rsid w:val="00F44BBC"/>
    <w:rsid w:val="00F47435"/>
    <w:rsid w:val="00F50379"/>
    <w:rsid w:val="00F53561"/>
    <w:rsid w:val="00F54DDE"/>
    <w:rsid w:val="00F57D10"/>
    <w:rsid w:val="00F622E2"/>
    <w:rsid w:val="00F63FD2"/>
    <w:rsid w:val="00F75428"/>
    <w:rsid w:val="00F81349"/>
    <w:rsid w:val="00F82763"/>
    <w:rsid w:val="00F97969"/>
    <w:rsid w:val="00FB38F7"/>
    <w:rsid w:val="00FB3912"/>
    <w:rsid w:val="00FC164B"/>
    <w:rsid w:val="00FC1EF1"/>
    <w:rsid w:val="00FC2B45"/>
    <w:rsid w:val="00FC4E26"/>
    <w:rsid w:val="00FC6DEE"/>
    <w:rsid w:val="00FD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FED540"/>
  <w14:defaultImageDpi w14:val="330"/>
  <w15:chartTrackingRefBased/>
  <w15:docId w15:val="{E57CDD36-8A96-6646-BB89-7DFD42D3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35B0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1B6716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footer"/>
    <w:basedOn w:val="a"/>
    <w:link w:val="a7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7C1A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1A5B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9764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97645"/>
  </w:style>
  <w:style w:type="character" w:customStyle="1" w:styleId="ac">
    <w:name w:val="コメント文字列 (文字)"/>
    <w:basedOn w:val="a0"/>
    <w:link w:val="ab"/>
    <w:uiPriority w:val="99"/>
    <w:semiHidden/>
    <w:rsid w:val="00197645"/>
    <w:rPr>
      <w:rFonts w:ascii="ＭＳ Ｐゴシック" w:eastAsia="ＭＳ Ｐゴシック" w:hAnsi="ＭＳ Ｐゴシック" w:cs="ＭＳ Ｐゴシック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9764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97645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HTML">
    <w:name w:val="HTML Preformatted"/>
    <w:basedOn w:val="a"/>
    <w:link w:val="HTML0"/>
    <w:uiPriority w:val="99"/>
    <w:semiHidden/>
    <w:unhideWhenUsed/>
    <w:rsid w:val="0044334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4334C"/>
    <w:rPr>
      <w:rFonts w:ascii="Courier New" w:eastAsia="ＭＳ Ｐゴシック" w:hAnsi="Courier New" w:cs="Courier New"/>
      <w:kern w:val="0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B6716"/>
    <w:rPr>
      <w:rFonts w:asciiTheme="majorHAnsi" w:eastAsiaTheme="majorEastAsia" w:hAnsiTheme="majorHAnsi" w:cstheme="majorBidi"/>
      <w:kern w:val="0"/>
    </w:rPr>
  </w:style>
  <w:style w:type="paragraph" w:styleId="af">
    <w:name w:val="Revision"/>
    <w:hidden/>
    <w:uiPriority w:val="99"/>
    <w:semiHidden/>
    <w:rsid w:val="00432481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0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0031BD-FEAD-1743-97B9-9888B2066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匡庸 上野</dc:creator>
  <cp:lastModifiedBy>匡庸 上野</cp:lastModifiedBy>
  <cp:revision>2</cp:revision>
  <dcterms:created xsi:type="dcterms:W3CDTF">2022-09-22T09:13:00Z</dcterms:created>
  <dcterms:modified xsi:type="dcterms:W3CDTF">2022-09-22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c30d7d52f781410de4e60f3b742b18525f92cec03be1eeda8e44ce4c2952e5</vt:lpwstr>
  </property>
</Properties>
</file>